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D2DA3" w:rsidRPr="00F07B2F" w:rsidRDefault="00CD2DA3" w:rsidP="00CD2DA3">
      <w:pPr>
        <w:jc w:val="both"/>
      </w:pPr>
      <w:r w:rsidRPr="00F07B2F">
        <w:rPr>
          <w:b/>
          <w:bCs/>
        </w:rPr>
        <w:t>Table S1</w:t>
      </w:r>
      <w:r>
        <w:t>. Areas of emotional functional activation in FEP patients in basal (MR1) and follow-up (MRI2) fMRI evaluation (p&lt;0.05 FWE-corrected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69"/>
        <w:gridCol w:w="945"/>
        <w:gridCol w:w="1317"/>
        <w:gridCol w:w="841"/>
        <w:gridCol w:w="345"/>
        <w:gridCol w:w="668"/>
        <w:gridCol w:w="1259"/>
        <w:gridCol w:w="1609"/>
        <w:gridCol w:w="841"/>
      </w:tblGrid>
      <w:tr w:rsidR="00CD2DA3" w:rsidTr="00AB4D52">
        <w:trPr>
          <w:trHeight w:val="300"/>
        </w:trPr>
        <w:tc>
          <w:tcPr>
            <w:tcW w:w="40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MRI1 (Basal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CD2DA3" w:rsidRDefault="00CD2DA3" w:rsidP="00AB4D52">
            <w:pPr>
              <w:rPr>
                <w:b/>
                <w:sz w:val="18"/>
              </w:rPr>
            </w:pPr>
          </w:p>
        </w:tc>
        <w:tc>
          <w:tcPr>
            <w:tcW w:w="46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MRI2 (Follow-up)</w:t>
            </w:r>
          </w:p>
        </w:tc>
      </w:tr>
      <w:tr w:rsidR="00CD2DA3" w:rsidTr="00AB4D52">
        <w:trPr>
          <w:trHeight w:val="30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rPr>
                <w:b/>
                <w:sz w:val="18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rPr>
                <w:sz w:val="20"/>
                <w:szCs w:val="20"/>
                <w:lang w:eastAsia="es-ES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rPr>
                <w:sz w:val="20"/>
                <w:szCs w:val="20"/>
                <w:lang w:eastAsia="es-ES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rPr>
                <w:sz w:val="20"/>
                <w:szCs w:val="20"/>
                <w:lang w:eastAsia="es-ES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CD2DA3" w:rsidRDefault="00CD2DA3" w:rsidP="00AB4D52">
            <w:pPr>
              <w:spacing w:after="0"/>
              <w:rPr>
                <w:sz w:val="20"/>
                <w:szCs w:val="20"/>
                <w:lang w:eastAsia="es-ES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rPr>
                <w:sz w:val="20"/>
                <w:szCs w:val="20"/>
                <w:lang w:eastAsia="es-ES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rPr>
                <w:sz w:val="20"/>
                <w:szCs w:val="20"/>
                <w:lang w:eastAsia="es-ES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rPr>
                <w:sz w:val="20"/>
                <w:szCs w:val="20"/>
                <w:lang w:eastAsia="es-ES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rPr>
                <w:sz w:val="20"/>
                <w:szCs w:val="20"/>
                <w:lang w:eastAsia="es-ES"/>
              </w:rPr>
            </w:pPr>
          </w:p>
        </w:tc>
      </w:tr>
      <w:tr w:rsidR="00CD2DA3" w:rsidTr="00AB4D52">
        <w:trPr>
          <w:trHeight w:val="30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T Student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Coordinates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Label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Brodmann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CD2DA3" w:rsidRDefault="00CD2DA3" w:rsidP="00AB4D52">
            <w:pPr>
              <w:rPr>
                <w:sz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T Student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Coordinates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Label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Brodmann</w:t>
            </w:r>
          </w:p>
        </w:tc>
      </w:tr>
      <w:tr w:rsidR="00CD2DA3" w:rsidTr="00AB4D52">
        <w:trPr>
          <w:trHeight w:val="30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12.8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-64 -22 -2]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Temporal_Sup_L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CD2DA3" w:rsidRDefault="00CD2DA3" w:rsidP="00AB4D52">
            <w:pPr>
              <w:rPr>
                <w:sz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11.14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-64 -22 -2]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Temporal_Sup_L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</w:tr>
      <w:tr w:rsidR="00CD2DA3" w:rsidTr="00AB4D52">
        <w:trPr>
          <w:trHeight w:val="30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12.2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62 -14 -8]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Temporal_Mid_R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CD2DA3" w:rsidRDefault="00CD2DA3" w:rsidP="00AB4D52">
            <w:pPr>
              <w:rPr>
                <w:sz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10.7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64 -24 -2]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Temporal_Mid_R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</w:tr>
      <w:tr w:rsidR="00CD2DA3" w:rsidTr="00AB4D52">
        <w:trPr>
          <w:trHeight w:val="30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6.2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52 26 18]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Frontal_Inf_Tri_R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CD2DA3" w:rsidRDefault="00CD2DA3" w:rsidP="00AB4D52">
            <w:pPr>
              <w:rPr>
                <w:sz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7.54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-48 20 22]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Frontal_Inf_Oper_L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</w:tr>
      <w:tr w:rsidR="00CD2DA3" w:rsidTr="00AB4D52">
        <w:trPr>
          <w:trHeight w:val="30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.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-52 -40 26]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SupraMarginal_L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CD2DA3" w:rsidRDefault="00CD2DA3" w:rsidP="00AB4D52">
            <w:pPr>
              <w:rPr>
                <w:sz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5.97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54 16 18]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Frontal_Inf_Tri_R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</w:tr>
      <w:tr w:rsidR="00CD2DA3" w:rsidTr="00AB4D52">
        <w:trPr>
          <w:trHeight w:val="30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.8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22 -4 -22]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Hippocampus_R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CD2DA3" w:rsidRDefault="00CD2DA3" w:rsidP="00AB4D52">
            <w:pPr>
              <w:rPr>
                <w:sz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5.48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52 26 -6]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Frontal_Inf_Orb_R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</w:tr>
      <w:tr w:rsidR="00CD2DA3" w:rsidTr="00AB4D52">
        <w:trPr>
          <w:trHeight w:val="30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.5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64 -38 26]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SupraMarginal_R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CD2DA3" w:rsidRDefault="00CD2DA3" w:rsidP="00AB4D52">
            <w:pPr>
              <w:rPr>
                <w:sz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5.3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-25 1 -19]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Amygdala_L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</w:tr>
      <w:tr w:rsidR="00CD2DA3" w:rsidTr="00AB4D52">
        <w:trPr>
          <w:trHeight w:val="30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.3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-50 -52 -22]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Temporal_Inf_L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CD2DA3" w:rsidRDefault="00CD2DA3" w:rsidP="00AB4D52">
            <w:pPr>
              <w:rPr>
                <w:sz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5.1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-6 32 48]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Frontal_Sup_Medial_L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08</w:t>
            </w:r>
          </w:p>
        </w:tc>
      </w:tr>
      <w:tr w:rsidR="00CD2DA3" w:rsidTr="00AB4D52">
        <w:trPr>
          <w:trHeight w:val="30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.3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-8 10 -2]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Caudate_L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CD2DA3" w:rsidRDefault="00CD2DA3" w:rsidP="00AB4D52">
            <w:pPr>
              <w:rPr>
                <w:sz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5.0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62 -38 24]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SupraMarginal_R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</w:tr>
      <w:tr w:rsidR="00CD2DA3" w:rsidTr="00AB4D52">
        <w:trPr>
          <w:trHeight w:val="30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.1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22 -1 -19]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Amygdala_R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CD2DA3" w:rsidRDefault="00CD2DA3" w:rsidP="00AB4D52">
            <w:pPr>
              <w:rPr>
                <w:sz w:val="16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.83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26 8 -28]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Temporal_Pole_Sup_R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2DA3" w:rsidRDefault="00CD2DA3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</w:tr>
    </w:tbl>
    <w:p w:rsidR="00CD2DA3" w:rsidRDefault="00CD2DA3" w:rsidP="00CD2DA3">
      <w:pPr>
        <w:jc w:val="both"/>
      </w:pPr>
    </w:p>
    <w:p w:rsidR="00485F5F" w:rsidRDefault="00485F5F"/>
    <w:sectPr w:rsidR="00485F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BA9"/>
    <w:rsid w:val="00020051"/>
    <w:rsid w:val="0006496F"/>
    <w:rsid w:val="00083C5C"/>
    <w:rsid w:val="0009497D"/>
    <w:rsid w:val="00135F2F"/>
    <w:rsid w:val="001365BA"/>
    <w:rsid w:val="00216FDA"/>
    <w:rsid w:val="00276A65"/>
    <w:rsid w:val="0037659E"/>
    <w:rsid w:val="00383F94"/>
    <w:rsid w:val="003B326E"/>
    <w:rsid w:val="00400742"/>
    <w:rsid w:val="0047485C"/>
    <w:rsid w:val="004840B1"/>
    <w:rsid w:val="00485F5F"/>
    <w:rsid w:val="004874FC"/>
    <w:rsid w:val="0053735C"/>
    <w:rsid w:val="00584BEC"/>
    <w:rsid w:val="005C0C87"/>
    <w:rsid w:val="00655817"/>
    <w:rsid w:val="0066160D"/>
    <w:rsid w:val="00696E7D"/>
    <w:rsid w:val="00760ED3"/>
    <w:rsid w:val="0076704B"/>
    <w:rsid w:val="007A0EC5"/>
    <w:rsid w:val="007B6CFC"/>
    <w:rsid w:val="00801F55"/>
    <w:rsid w:val="008B13D7"/>
    <w:rsid w:val="008F05B5"/>
    <w:rsid w:val="009939C8"/>
    <w:rsid w:val="009C759E"/>
    <w:rsid w:val="009E4FA4"/>
    <w:rsid w:val="00A8588B"/>
    <w:rsid w:val="00A97501"/>
    <w:rsid w:val="00AD11D2"/>
    <w:rsid w:val="00B120C1"/>
    <w:rsid w:val="00BB2BA9"/>
    <w:rsid w:val="00C074E2"/>
    <w:rsid w:val="00C53DD3"/>
    <w:rsid w:val="00C56140"/>
    <w:rsid w:val="00C569F4"/>
    <w:rsid w:val="00CB69A7"/>
    <w:rsid w:val="00CC4CA5"/>
    <w:rsid w:val="00CD2DA3"/>
    <w:rsid w:val="00CD5C38"/>
    <w:rsid w:val="00D265EA"/>
    <w:rsid w:val="00D2681B"/>
    <w:rsid w:val="00D81823"/>
    <w:rsid w:val="00DE2803"/>
    <w:rsid w:val="00E24DD7"/>
    <w:rsid w:val="00E7601D"/>
    <w:rsid w:val="00E840C2"/>
    <w:rsid w:val="00EF0D82"/>
    <w:rsid w:val="00F17071"/>
    <w:rsid w:val="00F3476D"/>
    <w:rsid w:val="00F91CA7"/>
    <w:rsid w:val="00FB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7B88F6-A93F-48A8-A851-AC950EDEC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DA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D2DA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85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an Garcia Marti</dc:creator>
  <cp:keywords/>
  <dc:description/>
  <cp:lastModifiedBy>Julio Sanjuan</cp:lastModifiedBy>
  <cp:revision>2</cp:revision>
  <dcterms:created xsi:type="dcterms:W3CDTF">2020-11-09T13:04:00Z</dcterms:created>
  <dcterms:modified xsi:type="dcterms:W3CDTF">2020-11-09T13:04:00Z</dcterms:modified>
</cp:coreProperties>
</file>